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2DE4" w14:textId="3AADA784" w:rsidR="00017049" w:rsidRPr="006E077D" w:rsidRDefault="001E39A2" w:rsidP="00BD699E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="00017049"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>emi-structured interview</w:t>
      </w:r>
      <w:r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o a</w:t>
      </w:r>
      <w:r w:rsidR="00636FA4"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>ss</w:t>
      </w:r>
      <w:r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ss subjective cognitive </w:t>
      </w:r>
      <w:proofErr w:type="gramStart"/>
      <w:r w:rsidR="00645425" w:rsidRPr="006E077D">
        <w:rPr>
          <w:rFonts w:ascii="Times New Roman" w:hAnsi="Times New Roman" w:cs="Times New Roman"/>
          <w:b/>
          <w:bCs/>
          <w:sz w:val="28"/>
          <w:szCs w:val="28"/>
          <w:lang w:val="en-GB"/>
        </w:rPr>
        <w:t>complaints</w:t>
      </w:r>
      <w:proofErr w:type="gramEnd"/>
    </w:p>
    <w:p w14:paraId="41B960C6" w14:textId="24553F59" w:rsidR="00C057F3" w:rsidRPr="006E077D" w:rsidRDefault="00C057F3" w:rsidP="00C057F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6E077D">
        <w:rPr>
          <w:rFonts w:ascii="Times New Roman" w:hAnsi="Times New Roman" w:cs="Times New Roman"/>
          <w:sz w:val="24"/>
          <w:szCs w:val="24"/>
          <w:lang w:val="en-GB"/>
        </w:rPr>
        <w:t>: The patients were asked to respond with either "yes" or "no</w:t>
      </w:r>
      <w:r w:rsidR="006E077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E077D">
        <w:rPr>
          <w:rFonts w:ascii="Times New Roman" w:hAnsi="Times New Roman" w:cs="Times New Roman"/>
          <w:sz w:val="24"/>
          <w:szCs w:val="24"/>
          <w:lang w:val="en-GB"/>
        </w:rPr>
        <w:t xml:space="preserve">" </w:t>
      </w:r>
      <w:r w:rsidR="00B32921" w:rsidRPr="006E077D">
        <w:rPr>
          <w:rFonts w:ascii="Times New Roman" w:hAnsi="Times New Roman" w:cs="Times New Roman"/>
          <w:sz w:val="24"/>
          <w:szCs w:val="24"/>
          <w:lang w:val="en-GB"/>
        </w:rPr>
        <w:t>Those who reported problems in at least one cognitive domain in response to the following questions were classified as subjective cognitive complaints (SCC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2"/>
        <w:gridCol w:w="4774"/>
        <w:gridCol w:w="1151"/>
        <w:gridCol w:w="1209"/>
      </w:tblGrid>
      <w:tr w:rsidR="00A427E6" w:rsidRPr="006E077D" w14:paraId="40FB5CF6" w14:textId="5F67A30C" w:rsidTr="005A4AEB">
        <w:tc>
          <w:tcPr>
            <w:tcW w:w="1696" w:type="dxa"/>
            <w:vAlign w:val="center"/>
          </w:tcPr>
          <w:p w14:paraId="189F4DBB" w14:textId="0263C03D" w:rsidR="00A427E6" w:rsidRPr="006E077D" w:rsidRDefault="00A427E6" w:rsidP="0076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gnitive domain</w:t>
            </w:r>
          </w:p>
        </w:tc>
        <w:tc>
          <w:tcPr>
            <w:tcW w:w="4951" w:type="dxa"/>
            <w:vAlign w:val="center"/>
          </w:tcPr>
          <w:p w14:paraId="3275BFAC" w14:textId="36EA97B5" w:rsidR="00A427E6" w:rsidRPr="006E077D" w:rsidRDefault="00A427E6" w:rsidP="0076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160" w:type="dxa"/>
            <w:vAlign w:val="center"/>
          </w:tcPr>
          <w:p w14:paraId="6A4700EC" w14:textId="47B37148" w:rsidR="00A427E6" w:rsidRPr="006E077D" w:rsidRDefault="00A427E6" w:rsidP="0076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</w:t>
            </w:r>
          </w:p>
        </w:tc>
        <w:tc>
          <w:tcPr>
            <w:tcW w:w="1209" w:type="dxa"/>
          </w:tcPr>
          <w:p w14:paraId="25E6FA0C" w14:textId="2D6E6703" w:rsidR="00A427E6" w:rsidRPr="006E077D" w:rsidRDefault="00A427E6" w:rsidP="007632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gnitive tests</w:t>
            </w:r>
          </w:p>
        </w:tc>
      </w:tr>
      <w:tr w:rsidR="00A427E6" w:rsidRPr="006E077D" w14:paraId="302C9FD7" w14:textId="1B4D03AA" w:rsidTr="005A4AEB">
        <w:tc>
          <w:tcPr>
            <w:tcW w:w="1696" w:type="dxa"/>
          </w:tcPr>
          <w:p w14:paraId="062A338B" w14:textId="5ECCFB36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ory</w:t>
            </w:r>
          </w:p>
        </w:tc>
        <w:tc>
          <w:tcPr>
            <w:tcW w:w="4951" w:type="dxa"/>
          </w:tcPr>
          <w:p w14:paraId="1C081DBC" w14:textId="0196BC70" w:rsidR="00A427E6" w:rsidRPr="006E077D" w:rsidRDefault="00A427E6" w:rsidP="00636FA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●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 problem with your memor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 (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getting medical appointments, forgetting where you put things, difficulty remembering conversations, </w:t>
            </w:r>
            <w:r w:rsidR="009F3D52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embering things that you want to do, or taking your medication at the right time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160" w:type="dxa"/>
          </w:tcPr>
          <w:p w14:paraId="7E697EA6" w14:textId="6F432567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/ No</w:t>
            </w:r>
          </w:p>
        </w:tc>
        <w:tc>
          <w:tcPr>
            <w:tcW w:w="1209" w:type="dxa"/>
          </w:tcPr>
          <w:p w14:paraId="0FE49EE1" w14:textId="77777777" w:rsidR="00A427E6" w:rsidRPr="006E077D" w:rsidRDefault="00457CD8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LT</w:t>
            </w:r>
          </w:p>
          <w:p w14:paraId="74924F65" w14:textId="50AFC886" w:rsidR="00A55E43" w:rsidRPr="006E077D" w:rsidRDefault="00A55E43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FT</w:t>
            </w:r>
          </w:p>
        </w:tc>
      </w:tr>
      <w:tr w:rsidR="00A427E6" w:rsidRPr="006E077D" w14:paraId="65B44D65" w14:textId="5B38FEDB" w:rsidTr="005A4AEB">
        <w:tc>
          <w:tcPr>
            <w:tcW w:w="1696" w:type="dxa"/>
          </w:tcPr>
          <w:p w14:paraId="3AFCC68F" w14:textId="225FF41F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uage</w:t>
            </w:r>
          </w:p>
        </w:tc>
        <w:tc>
          <w:tcPr>
            <w:tcW w:w="4951" w:type="dxa"/>
          </w:tcPr>
          <w:p w14:paraId="0E5A326B" w14:textId="007B83D4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●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language problem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 (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alling the name of a word or object,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rehending the contents of news or movies,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oblems with </w:t>
            </w:r>
            <w:r w:rsidR="009F3D52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cation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conversing with others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160" w:type="dxa"/>
          </w:tcPr>
          <w:p w14:paraId="354CFDE0" w14:textId="04FB1AC2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/ No</w:t>
            </w:r>
          </w:p>
        </w:tc>
        <w:tc>
          <w:tcPr>
            <w:tcW w:w="1209" w:type="dxa"/>
          </w:tcPr>
          <w:p w14:paraId="3495EB8E" w14:textId="7F503C9B" w:rsidR="00A427E6" w:rsidRPr="006E077D" w:rsidRDefault="00326AA8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-BNT</w:t>
            </w:r>
          </w:p>
        </w:tc>
      </w:tr>
      <w:tr w:rsidR="00A427E6" w:rsidRPr="006E077D" w14:paraId="25A2A206" w14:textId="3F8432DA" w:rsidTr="005A4AEB">
        <w:tc>
          <w:tcPr>
            <w:tcW w:w="1696" w:type="dxa"/>
          </w:tcPr>
          <w:p w14:paraId="5109FF6C" w14:textId="4C3C098F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ospatial</w:t>
            </w:r>
          </w:p>
        </w:tc>
        <w:tc>
          <w:tcPr>
            <w:tcW w:w="4951" w:type="dxa"/>
          </w:tcPr>
          <w:p w14:paraId="0798A303" w14:textId="14A524E0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●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 you have visuospatial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difficulty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ving or using public transport</w:t>
            </w:r>
            <w:r w:rsidR="009F3D52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d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 way home</w:t>
            </w:r>
            <w:r w:rsidR="009F3D52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etting lost in the neighbo</w:t>
            </w:r>
            <w:r w:rsid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ood or familiar places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160" w:type="dxa"/>
          </w:tcPr>
          <w:p w14:paraId="05B2563A" w14:textId="558DDA45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/ No</w:t>
            </w:r>
          </w:p>
        </w:tc>
        <w:tc>
          <w:tcPr>
            <w:tcW w:w="1209" w:type="dxa"/>
          </w:tcPr>
          <w:p w14:paraId="4D9FAE0F" w14:textId="7346D63E" w:rsidR="00A427E6" w:rsidRPr="006E077D" w:rsidRDefault="00C864C8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CFT</w:t>
            </w:r>
          </w:p>
        </w:tc>
      </w:tr>
      <w:tr w:rsidR="00A427E6" w:rsidRPr="006E077D" w14:paraId="52A1333A" w14:textId="20959C25" w:rsidTr="005A4AEB">
        <w:tc>
          <w:tcPr>
            <w:tcW w:w="1696" w:type="dxa"/>
          </w:tcPr>
          <w:p w14:paraId="6B2E876F" w14:textId="0C8C6563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ention</w:t>
            </w:r>
          </w:p>
        </w:tc>
        <w:tc>
          <w:tcPr>
            <w:tcW w:w="4951" w:type="dxa"/>
          </w:tcPr>
          <w:p w14:paraId="730EA38F" w14:textId="67C8C084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●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have any problems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tention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F3D52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g.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concentrating on what you are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doing, difficulty maintaining attention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ing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ituation or activity, little things distract you from the task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160" w:type="dxa"/>
          </w:tcPr>
          <w:p w14:paraId="13A59711" w14:textId="68C323C8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es/ No</w:t>
            </w:r>
          </w:p>
        </w:tc>
        <w:tc>
          <w:tcPr>
            <w:tcW w:w="1209" w:type="dxa"/>
          </w:tcPr>
          <w:p w14:paraId="2693FB41" w14:textId="191A2F4F" w:rsidR="00A427E6" w:rsidRPr="006E077D" w:rsidRDefault="006A285E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git span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orward</w:t>
            </w:r>
            <w:r w:rsidR="00326AA8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it span backward</w:t>
            </w:r>
            <w:r w:rsidR="00326AA8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MT-A, TMT-B</w:t>
            </w:r>
          </w:p>
        </w:tc>
      </w:tr>
      <w:tr w:rsidR="00A427E6" w:rsidRPr="006E077D" w14:paraId="36083312" w14:textId="1945B665" w:rsidTr="005A4AEB">
        <w:tc>
          <w:tcPr>
            <w:tcW w:w="1696" w:type="dxa"/>
          </w:tcPr>
          <w:p w14:paraId="0D371FED" w14:textId="022B6D58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Executive</w:t>
            </w:r>
            <w:r w:rsidR="000E3E7F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frontal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unction</w:t>
            </w:r>
          </w:p>
        </w:tc>
        <w:tc>
          <w:tcPr>
            <w:tcW w:w="4951" w:type="dxa"/>
          </w:tcPr>
          <w:p w14:paraId="16D07123" w14:textId="1B8E7101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 xml:space="preserve">●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organizational difficulties</w:t>
            </w:r>
            <w:r w:rsidR="00283316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ch as 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nning your day</w:t>
            </w:r>
            <w:r w:rsidR="00283316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have you experienced </w:t>
            </w:r>
            <w:r w:rsidR="00504E0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ity change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="00FC09FE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931968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931968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67A3B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y creating a schedule,</w:t>
            </w:r>
            <w:r w:rsidR="001464D3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fficulty </w:t>
            </w:r>
            <w:r w:rsidR="00132AB3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ging finances, or exhibit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="00132AB3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mptoms of apathy or impulsivity</w:t>
            </w:r>
            <w:r w:rsidR="00636FA4"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?</w:t>
            </w:r>
          </w:p>
        </w:tc>
        <w:tc>
          <w:tcPr>
            <w:tcW w:w="1160" w:type="dxa"/>
          </w:tcPr>
          <w:p w14:paraId="5590FB5E" w14:textId="0DC63958" w:rsidR="00A427E6" w:rsidRPr="006E077D" w:rsidRDefault="00A427E6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/ No</w:t>
            </w:r>
          </w:p>
        </w:tc>
        <w:tc>
          <w:tcPr>
            <w:tcW w:w="1209" w:type="dxa"/>
          </w:tcPr>
          <w:p w14:paraId="463F79AA" w14:textId="4C4345A2" w:rsidR="00A427E6" w:rsidRPr="006E077D" w:rsidRDefault="00A1247E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</w:t>
            </w:r>
            <w:r w:rsid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p colo</w:t>
            </w:r>
            <w:r w:rsid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 reading</w:t>
            </w:r>
          </w:p>
          <w:p w14:paraId="22730BFF" w14:textId="062BF453" w:rsidR="00A1247E" w:rsidRPr="006E077D" w:rsidRDefault="00A1247E" w:rsidP="00BD699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07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AT</w:t>
            </w:r>
          </w:p>
        </w:tc>
      </w:tr>
    </w:tbl>
    <w:p w14:paraId="5E479C1E" w14:textId="2EDFA378" w:rsidR="009C2B52" w:rsidRPr="006E077D" w:rsidRDefault="009C2B52" w:rsidP="005A4A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BDCADA" w14:textId="133A292F" w:rsidR="006A285E" w:rsidRPr="006E077D" w:rsidRDefault="006A285E" w:rsidP="005A4A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E077D">
        <w:rPr>
          <w:rFonts w:ascii="Times New Roman" w:hAnsi="Times New Roman" w:cs="Times New Roman"/>
          <w:sz w:val="24"/>
          <w:szCs w:val="24"/>
          <w:lang w:val="en-GB"/>
        </w:rPr>
        <w:t>SVLT</w:t>
      </w:r>
      <w:r w:rsidR="00471E77" w:rsidRPr="006E077D">
        <w:rPr>
          <w:rFonts w:ascii="Times New Roman" w:hAnsi="Times New Roman" w:cs="Times New Roman"/>
          <w:sz w:val="24"/>
          <w:szCs w:val="24"/>
          <w:lang w:val="en-GB"/>
        </w:rPr>
        <w:t xml:space="preserve">, Seoul verbal learning test; </w:t>
      </w:r>
      <w:r w:rsidRPr="006E077D">
        <w:rPr>
          <w:rFonts w:ascii="Times New Roman" w:hAnsi="Times New Roman" w:cs="Times New Roman"/>
          <w:sz w:val="24"/>
          <w:szCs w:val="24"/>
          <w:lang w:val="en-GB"/>
        </w:rPr>
        <w:t>RCF</w:t>
      </w:r>
      <w:r w:rsidR="00BC6D71" w:rsidRPr="006E077D">
        <w:rPr>
          <w:rFonts w:ascii="Times New Roman" w:hAnsi="Times New Roman" w:cs="Times New Roman"/>
          <w:sz w:val="24"/>
          <w:szCs w:val="24"/>
          <w:lang w:val="en-GB"/>
        </w:rPr>
        <w:t xml:space="preserve">T, </w:t>
      </w:r>
      <w:r w:rsidR="009A7A3B" w:rsidRPr="006E077D">
        <w:rPr>
          <w:rFonts w:ascii="Times New Roman" w:hAnsi="Times New Roman" w:cs="Times New Roman"/>
          <w:sz w:val="24"/>
          <w:szCs w:val="24"/>
          <w:lang w:val="en-GB"/>
        </w:rPr>
        <w:t xml:space="preserve">Rey Osterrieth complex figure test; K-BNT, </w:t>
      </w:r>
      <w:r w:rsidR="00701F77" w:rsidRPr="006E077D">
        <w:rPr>
          <w:rFonts w:ascii="Times New Roman" w:hAnsi="Times New Roman" w:cs="Times New Roman"/>
          <w:sz w:val="24"/>
          <w:szCs w:val="24"/>
          <w:lang w:val="en-GB"/>
        </w:rPr>
        <w:t>Korean version of the Boston naming test; TMT-A</w:t>
      </w:r>
      <w:r w:rsidR="003C6911" w:rsidRPr="006E077D">
        <w:rPr>
          <w:rFonts w:ascii="Times New Roman" w:hAnsi="Times New Roman" w:cs="Times New Roman"/>
          <w:sz w:val="24"/>
          <w:szCs w:val="24"/>
          <w:lang w:val="en-GB"/>
        </w:rPr>
        <w:t>, trail-making test type A; TMT-B, trail-making test type B; COWAT</w:t>
      </w:r>
      <w:r w:rsidR="005A4AEB" w:rsidRPr="006E077D">
        <w:rPr>
          <w:rFonts w:ascii="Times New Roman" w:hAnsi="Times New Roman" w:cs="Times New Roman"/>
          <w:sz w:val="24"/>
          <w:szCs w:val="24"/>
          <w:lang w:val="en-GB"/>
        </w:rPr>
        <w:t>, controlled oral word association test.</w:t>
      </w:r>
    </w:p>
    <w:sectPr w:rsidR="006A285E" w:rsidRPr="006E07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DADFC" w14:textId="77777777" w:rsidR="0088201B" w:rsidRDefault="0088201B" w:rsidP="002921DC">
      <w:pPr>
        <w:spacing w:after="0" w:line="240" w:lineRule="auto"/>
      </w:pPr>
      <w:r>
        <w:separator/>
      </w:r>
    </w:p>
  </w:endnote>
  <w:endnote w:type="continuationSeparator" w:id="0">
    <w:p w14:paraId="3F967939" w14:textId="77777777" w:rsidR="0088201B" w:rsidRDefault="0088201B" w:rsidP="00292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A265F" w14:textId="77777777" w:rsidR="0088201B" w:rsidRDefault="0088201B" w:rsidP="002921DC">
      <w:pPr>
        <w:spacing w:after="0" w:line="240" w:lineRule="auto"/>
      </w:pPr>
      <w:r>
        <w:separator/>
      </w:r>
    </w:p>
  </w:footnote>
  <w:footnote w:type="continuationSeparator" w:id="0">
    <w:p w14:paraId="65D69BB2" w14:textId="77777777" w:rsidR="0088201B" w:rsidRDefault="0088201B" w:rsidP="00292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79E4"/>
    <w:multiLevelType w:val="hybridMultilevel"/>
    <w:tmpl w:val="20FE2D5E"/>
    <w:lvl w:ilvl="0" w:tplc="A5F091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35A0460"/>
    <w:multiLevelType w:val="hybridMultilevel"/>
    <w:tmpl w:val="1D721ACC"/>
    <w:lvl w:ilvl="0" w:tplc="D60897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59306614">
    <w:abstractNumId w:val="1"/>
  </w:num>
  <w:num w:numId="2" w16cid:durableId="1494103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9f2z92sxds7e2xfj5zf0qdspt229efexa&quot;&gt;PSP_SCC&lt;record-ids&gt;&lt;item&gt;14&lt;/item&gt;&lt;item&gt;15&lt;/item&gt;&lt;/record-ids&gt;&lt;/item&gt;&lt;/Libraries&gt;"/>
  </w:docVars>
  <w:rsids>
    <w:rsidRoot w:val="0079183F"/>
    <w:rsid w:val="00017049"/>
    <w:rsid w:val="00027517"/>
    <w:rsid w:val="00050008"/>
    <w:rsid w:val="000E3E7F"/>
    <w:rsid w:val="000E4B3E"/>
    <w:rsid w:val="000F403A"/>
    <w:rsid w:val="001166C8"/>
    <w:rsid w:val="00130DF2"/>
    <w:rsid w:val="00132AB3"/>
    <w:rsid w:val="001464D3"/>
    <w:rsid w:val="001663D8"/>
    <w:rsid w:val="00174EA9"/>
    <w:rsid w:val="001C00D7"/>
    <w:rsid w:val="001C1C51"/>
    <w:rsid w:val="001D29B5"/>
    <w:rsid w:val="001E2DBD"/>
    <w:rsid w:val="001E39A2"/>
    <w:rsid w:val="00216AA9"/>
    <w:rsid w:val="0022273D"/>
    <w:rsid w:val="00267A3B"/>
    <w:rsid w:val="0027345F"/>
    <w:rsid w:val="00283316"/>
    <w:rsid w:val="002921DC"/>
    <w:rsid w:val="002A2737"/>
    <w:rsid w:val="002C5271"/>
    <w:rsid w:val="002D4A10"/>
    <w:rsid w:val="002E4E58"/>
    <w:rsid w:val="002F23B2"/>
    <w:rsid w:val="00326AA8"/>
    <w:rsid w:val="00331886"/>
    <w:rsid w:val="00340BE8"/>
    <w:rsid w:val="003716AA"/>
    <w:rsid w:val="003A2C6D"/>
    <w:rsid w:val="003B665B"/>
    <w:rsid w:val="003C2BCE"/>
    <w:rsid w:val="003C6911"/>
    <w:rsid w:val="004041FA"/>
    <w:rsid w:val="004234E3"/>
    <w:rsid w:val="00457CD8"/>
    <w:rsid w:val="00471E77"/>
    <w:rsid w:val="004734D0"/>
    <w:rsid w:val="00494167"/>
    <w:rsid w:val="00497C27"/>
    <w:rsid w:val="00504E04"/>
    <w:rsid w:val="00512C43"/>
    <w:rsid w:val="00542EDB"/>
    <w:rsid w:val="00565210"/>
    <w:rsid w:val="005657E6"/>
    <w:rsid w:val="00585D33"/>
    <w:rsid w:val="005919FD"/>
    <w:rsid w:val="005A4AEB"/>
    <w:rsid w:val="005A52C6"/>
    <w:rsid w:val="005C292F"/>
    <w:rsid w:val="006033ED"/>
    <w:rsid w:val="00636FA4"/>
    <w:rsid w:val="00645425"/>
    <w:rsid w:val="00657A6C"/>
    <w:rsid w:val="00686B50"/>
    <w:rsid w:val="006A03F1"/>
    <w:rsid w:val="006A285E"/>
    <w:rsid w:val="006D2015"/>
    <w:rsid w:val="006D3C47"/>
    <w:rsid w:val="006E077D"/>
    <w:rsid w:val="006E2CEF"/>
    <w:rsid w:val="00701F77"/>
    <w:rsid w:val="00713344"/>
    <w:rsid w:val="00724553"/>
    <w:rsid w:val="007632D7"/>
    <w:rsid w:val="0079183F"/>
    <w:rsid w:val="007C717F"/>
    <w:rsid w:val="007D5680"/>
    <w:rsid w:val="007E137C"/>
    <w:rsid w:val="00802163"/>
    <w:rsid w:val="00815D04"/>
    <w:rsid w:val="00842A50"/>
    <w:rsid w:val="0086660C"/>
    <w:rsid w:val="0087341E"/>
    <w:rsid w:val="00875767"/>
    <w:rsid w:val="0088201B"/>
    <w:rsid w:val="00884795"/>
    <w:rsid w:val="0088767C"/>
    <w:rsid w:val="00895355"/>
    <w:rsid w:val="00896545"/>
    <w:rsid w:val="008A0565"/>
    <w:rsid w:val="008F2A5D"/>
    <w:rsid w:val="00931968"/>
    <w:rsid w:val="0096739E"/>
    <w:rsid w:val="0098786C"/>
    <w:rsid w:val="00991B4B"/>
    <w:rsid w:val="009A7A3B"/>
    <w:rsid w:val="009B09D5"/>
    <w:rsid w:val="009C2B52"/>
    <w:rsid w:val="009C621E"/>
    <w:rsid w:val="009D0F4D"/>
    <w:rsid w:val="009F3D52"/>
    <w:rsid w:val="00A1247E"/>
    <w:rsid w:val="00A15833"/>
    <w:rsid w:val="00A23FB4"/>
    <w:rsid w:val="00A427E6"/>
    <w:rsid w:val="00A55E43"/>
    <w:rsid w:val="00AC1403"/>
    <w:rsid w:val="00AD33DA"/>
    <w:rsid w:val="00B11F84"/>
    <w:rsid w:val="00B32921"/>
    <w:rsid w:val="00B444F8"/>
    <w:rsid w:val="00B63758"/>
    <w:rsid w:val="00BA107F"/>
    <w:rsid w:val="00BC6D71"/>
    <w:rsid w:val="00BD699E"/>
    <w:rsid w:val="00C057F3"/>
    <w:rsid w:val="00C158AB"/>
    <w:rsid w:val="00C81D78"/>
    <w:rsid w:val="00C864C8"/>
    <w:rsid w:val="00C91380"/>
    <w:rsid w:val="00CC6872"/>
    <w:rsid w:val="00D21142"/>
    <w:rsid w:val="00D23349"/>
    <w:rsid w:val="00D27328"/>
    <w:rsid w:val="00D436A6"/>
    <w:rsid w:val="00D47F35"/>
    <w:rsid w:val="00D813AA"/>
    <w:rsid w:val="00D83BAA"/>
    <w:rsid w:val="00DE7691"/>
    <w:rsid w:val="00DF07F6"/>
    <w:rsid w:val="00E1084E"/>
    <w:rsid w:val="00E12EB3"/>
    <w:rsid w:val="00E43797"/>
    <w:rsid w:val="00E80882"/>
    <w:rsid w:val="00EA0610"/>
    <w:rsid w:val="00EB62FB"/>
    <w:rsid w:val="00EF12FA"/>
    <w:rsid w:val="00EF7FB5"/>
    <w:rsid w:val="00F12A19"/>
    <w:rsid w:val="00F303EB"/>
    <w:rsid w:val="00FC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AD783"/>
  <w15:chartTrackingRefBased/>
  <w15:docId w15:val="{455E311B-8513-4628-8F15-289C9D08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2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921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21DC"/>
  </w:style>
  <w:style w:type="paragraph" w:styleId="a5">
    <w:name w:val="footer"/>
    <w:basedOn w:val="a"/>
    <w:link w:val="Char0"/>
    <w:uiPriority w:val="99"/>
    <w:unhideWhenUsed/>
    <w:rsid w:val="002921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21DC"/>
  </w:style>
  <w:style w:type="paragraph" w:styleId="a6">
    <w:name w:val="List Paragraph"/>
    <w:basedOn w:val="a"/>
    <w:uiPriority w:val="34"/>
    <w:qFormat/>
    <w:rsid w:val="002D4A10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C2B5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C2B5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C2B5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C2B52"/>
    <w:rPr>
      <w:rFonts w:ascii="맑은 고딕" w:eastAsia="맑은 고딕" w:hAnsi="맑은 고딕"/>
      <w:noProof/>
    </w:rPr>
  </w:style>
  <w:style w:type="paragraph" w:styleId="a7">
    <w:name w:val="Revision"/>
    <w:hidden/>
    <w:uiPriority w:val="99"/>
    <w:semiHidden/>
    <w:rsid w:val="00636FA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6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721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12210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14974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3770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62144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7974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Jong Hyeon</dc:creator>
  <cp:keywords/>
  <dc:description/>
  <cp:lastModifiedBy>JS Lee</cp:lastModifiedBy>
  <cp:revision>3</cp:revision>
  <dcterms:created xsi:type="dcterms:W3CDTF">2023-04-11T01:31:00Z</dcterms:created>
  <dcterms:modified xsi:type="dcterms:W3CDTF">2023-10-23T08:47:00Z</dcterms:modified>
</cp:coreProperties>
</file>